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9CCE" w14:textId="2EC25B64" w:rsidR="00182B30" w:rsidRPr="00182B30" w:rsidRDefault="00182B30" w:rsidP="00182B30">
      <w:pPr>
        <w:rPr>
          <w:rFonts w:asciiTheme="majorBidi" w:hAnsiTheme="majorBidi" w:cstheme="majorBidi"/>
          <w:b/>
          <w:bCs/>
          <w:sz w:val="32"/>
          <w:szCs w:val="32"/>
        </w:rPr>
      </w:pPr>
      <w:r w:rsidRPr="00182B30">
        <w:rPr>
          <w:rFonts w:asciiTheme="majorBidi" w:hAnsiTheme="majorBidi" w:cstheme="majorBidi"/>
          <w:b/>
          <w:bCs/>
          <w:sz w:val="32"/>
          <w:szCs w:val="32"/>
        </w:rPr>
        <w:t>Modifiable Risk Factors for Cancer in the Middle East and North Africa: A scoping Review</w:t>
      </w:r>
    </w:p>
    <w:p w14:paraId="58F10211" w14:textId="2F632CCB" w:rsidR="00182B30" w:rsidRPr="00182B30" w:rsidRDefault="00182B30" w:rsidP="00182B3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82B30">
        <w:rPr>
          <w:rFonts w:asciiTheme="majorBidi" w:hAnsiTheme="majorBidi" w:cstheme="majorBidi"/>
          <w:b/>
          <w:bCs/>
          <w:sz w:val="28"/>
          <w:szCs w:val="28"/>
        </w:rPr>
        <w:t xml:space="preserve">Supplemental File A: Detailed </w:t>
      </w:r>
      <w:r w:rsidRPr="00182B30">
        <w:rPr>
          <w:rFonts w:asciiTheme="majorBidi" w:hAnsiTheme="majorBidi" w:cstheme="majorBidi"/>
          <w:b/>
          <w:bCs/>
          <w:sz w:val="28"/>
          <w:szCs w:val="28"/>
        </w:rPr>
        <w:t>Database Search Strategy</w:t>
      </w:r>
    </w:p>
    <w:p w14:paraId="0ABA384C" w14:textId="77777777" w:rsidR="00182B30" w:rsidRPr="00182B30" w:rsidRDefault="00182B30" w:rsidP="00182B3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B30431A" w14:textId="5F3DAFEE" w:rsidR="00182B30" w:rsidRPr="00182B30" w:rsidRDefault="00182B30">
      <w:pPr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182B30">
        <w:rPr>
          <w:rFonts w:asciiTheme="majorBidi" w:hAnsiTheme="majorBidi" w:cstheme="majorBidi"/>
          <w:b/>
          <w:bCs/>
          <w:i/>
          <w:iCs/>
          <w:sz w:val="32"/>
          <w:szCs w:val="32"/>
        </w:rPr>
        <w:t>EMBASE</w:t>
      </w:r>
    </w:p>
    <w:p w14:paraId="4F046E09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Risk factors" OR "Modifiable risk factors" OR "Determinants" OR "Contributing factors") AND </w:t>
      </w:r>
    </w:p>
    <w:p w14:paraId="77FE376B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Cancer" OR "Neoplasms" OR "Malignancy" OR "Tumors") AND </w:t>
      </w:r>
    </w:p>
    <w:p w14:paraId="6EA0F024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dults" OR "Adulthood" OR "Elderly" OR "Youth" OR "Young adults") AND </w:t>
      </w:r>
    </w:p>
    <w:p w14:paraId="2F29810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Middle East" OR "Eastern Mediterranean" OR "Arab countries" OR "Near East" OR "MENA") AND </w:t>
      </w:r>
    </w:p>
    <w:p w14:paraId="66489FD2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Gulf Council Countries" OR "GCC" OR "Gulf Cooperation Council" OR "Arabian Peninsula") AND </w:t>
      </w:r>
    </w:p>
    <w:p w14:paraId="0B281BC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rab World Countries" OR "North Africa" OR "Maghreb" OR "Arab nations") AND </w:t>
      </w:r>
    </w:p>
    <w:p w14:paraId="1CBF3927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Behavioral risk factors" OR "Environmental risk factors" OR "Lifestyle factors" OR "Health behavior") AND </w:t>
      </w:r>
    </w:p>
    <w:p w14:paraId="6F00510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dult"[Mesh] OR "Youth"[Mesh] OR "Elderly"[Mesh] OR "Aged"[Mesh]) AND </w:t>
      </w:r>
    </w:p>
    <w:p w14:paraId="7A324F4A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lastRenderedPageBreak/>
        <w:t xml:space="preserve">("Middle East"[Mesh] OR "Eastern Mediterranean"[Mesh] OR "Arab World"[Mesh]) AND </w:t>
      </w:r>
    </w:p>
    <w:p w14:paraId="7718B58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Gulf States"[Mesh] OR "Gulf Cooperation Council"[Mesh] OR "Arabian Peninsula"[Mesh]) AND </w:t>
      </w:r>
    </w:p>
    <w:p w14:paraId="09F9E32E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Risk*"[Truncation] OR "Modifiable risk factors") AND </w:t>
      </w:r>
    </w:p>
    <w:p w14:paraId="528D000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Cancer" OR "Neoplasms" OR "Malignancy" OR "Tumors") AND </w:t>
      </w:r>
    </w:p>
    <w:p w14:paraId="0647D03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dults" OR "Youth" OR "Young adults") AND </w:t>
      </w:r>
    </w:p>
    <w:p w14:paraId="0C0C5BA7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Middle East" OR "Gulf*" OR "Arab*") AND </w:t>
      </w:r>
    </w:p>
    <w:p w14:paraId="5124BE94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Risk Factors"[Mesh] OR "Behavioral Risk Factor"[Mesh] OR "Determinants"[Mesh]) AND </w:t>
      </w:r>
    </w:p>
    <w:p w14:paraId="09B0145A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Neoplasms"[Mesh] OR "Malignancy"[Mesh] OR "Tumors"[Mesh]) AND </w:t>
      </w:r>
    </w:p>
    <w:p w14:paraId="43097957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dult"[Mesh] OR "Youth"[Mesh] OR "Elderly"[Mesh]) AND </w:t>
      </w:r>
    </w:p>
    <w:p w14:paraId="5D80E4BB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Middle East"[Mesh] OR "Gulf States"[Mesh] OR "Arab World"[Mesh]) AND </w:t>
      </w:r>
    </w:p>
    <w:p w14:paraId="51DD5F92" w14:textId="77777777" w:rsidR="008F7C8C" w:rsidRDefault="008F7C8C" w:rsidP="008F7C8C">
      <w:pPr>
        <w:rPr>
          <w:rFonts w:asciiTheme="majorBidi" w:hAnsiTheme="majorBidi" w:cstheme="majorBidi"/>
          <w:sz w:val="22"/>
          <w:szCs w:val="22"/>
        </w:rPr>
      </w:pPr>
      <w:r w:rsidRPr="008F7C8C">
        <w:rPr>
          <w:rFonts w:asciiTheme="majorBidi" w:hAnsiTheme="majorBidi" w:cstheme="majorBidi"/>
        </w:rPr>
        <w:t>("1997-01-01"[Date - Publication] : "2022-12-31"[Date - Publication])</w:t>
      </w:r>
    </w:p>
    <w:p w14:paraId="513CFAC1" w14:textId="2B6C915C" w:rsidR="00182B30" w:rsidRDefault="00182B30" w:rsidP="00182B30">
      <w:pPr>
        <w:rPr>
          <w:rFonts w:asciiTheme="majorBidi" w:hAnsiTheme="majorBidi" w:cstheme="majorBidi"/>
        </w:rPr>
      </w:pPr>
    </w:p>
    <w:p w14:paraId="7F1148B1" w14:textId="77777777" w:rsidR="00182B30" w:rsidRPr="00182B30" w:rsidRDefault="00182B30" w:rsidP="00182B30">
      <w:pPr>
        <w:rPr>
          <w:rFonts w:asciiTheme="majorBidi" w:hAnsiTheme="majorBidi" w:cstheme="majorBidi"/>
        </w:rPr>
      </w:pPr>
    </w:p>
    <w:p w14:paraId="1BDB2AD6" w14:textId="3F90C784" w:rsidR="00182B30" w:rsidRPr="00182B30" w:rsidRDefault="00182B30" w:rsidP="00182B30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lastRenderedPageBreak/>
        <w:t>Science Direct</w:t>
      </w:r>
    </w:p>
    <w:p w14:paraId="0CBB658D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("Risk factors" OR "Modifiable risk factors" OR "Determinants" OR "Contributing factors" OR "Behavioral risk factors" OR "Environmental risk factors" OR "Lifestyle factors" OR "Health behavior") AND </w:t>
      </w:r>
    </w:p>
    <w:p w14:paraId="0C3393DD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("Cancer" OR "Neoplasms" OR "Malignancy" OR "Tumors" OR "Oncology") AND </w:t>
      </w:r>
    </w:p>
    <w:p w14:paraId="31BC3D42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("Adults" OR "Adulthood" OR "Elderly" OR "Youth" OR "Young adults") AND </w:t>
      </w:r>
    </w:p>
    <w:p w14:paraId="1D86DAC1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("Middle East" OR "Eastern Mediterranean" OR "Arab countries" OR "Near East" OR "MENA") AND </w:t>
      </w:r>
    </w:p>
    <w:p w14:paraId="5982E66B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("Gulf Council Countries" OR "GCC" OR "Gulf Cooperation Council" OR "Arabian Peninsula") AND </w:t>
      </w:r>
    </w:p>
    <w:p w14:paraId="0DCE7B94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("Arab World Countries" OR "North Africa" OR "Maghreb" OR "Arab nations") AND </w:t>
      </w:r>
    </w:p>
    <w:p w14:paraId="29D47D90" w14:textId="45679509" w:rsidR="00182B30" w:rsidRDefault="008F7C8C" w:rsidP="008F7C8C">
      <w:pPr>
        <w:rPr>
          <w:rFonts w:asciiTheme="majorBidi" w:hAnsiTheme="majorBidi" w:cstheme="majorBidi"/>
          <w:sz w:val="22"/>
          <w:szCs w:val="22"/>
        </w:rPr>
      </w:pPr>
      <w:r w:rsidRPr="008F7C8C">
        <w:rPr>
          <w:rFonts w:asciiTheme="majorBidi" w:hAnsiTheme="majorBidi" w:cstheme="majorBidi"/>
        </w:rPr>
        <w:t>("1997-01-01"[Date - Publication] : "2022-12-31"[Date - Publication])</w:t>
      </w:r>
    </w:p>
    <w:p w14:paraId="0B8F614C" w14:textId="77777777" w:rsidR="00182B30" w:rsidRDefault="00182B30" w:rsidP="00182B30">
      <w:pPr>
        <w:rPr>
          <w:rFonts w:asciiTheme="majorBidi" w:hAnsiTheme="majorBidi" w:cstheme="majorBidi"/>
          <w:sz w:val="22"/>
          <w:szCs w:val="22"/>
        </w:rPr>
      </w:pPr>
    </w:p>
    <w:p w14:paraId="7D96EB32" w14:textId="551E9913" w:rsidR="00182B30" w:rsidRDefault="00182B30" w:rsidP="00182B30">
      <w:pPr>
        <w:rPr>
          <w:rFonts w:asciiTheme="majorBidi" w:hAnsiTheme="majorBidi" w:cstheme="majorBidi"/>
          <w:sz w:val="22"/>
          <w:szCs w:val="22"/>
        </w:rPr>
      </w:pPr>
    </w:p>
    <w:p w14:paraId="11E3419A" w14:textId="31CD63EB" w:rsidR="00182B30" w:rsidRDefault="00182B30" w:rsidP="00182B30">
      <w:pPr>
        <w:rPr>
          <w:rFonts w:asciiTheme="majorBidi" w:hAnsiTheme="majorBidi" w:cstheme="majorBidi"/>
          <w:sz w:val="22"/>
          <w:szCs w:val="22"/>
        </w:rPr>
      </w:pPr>
    </w:p>
    <w:p w14:paraId="2F7F0C8F" w14:textId="381189CA" w:rsidR="008F7C8C" w:rsidRDefault="008F7C8C" w:rsidP="00182B30">
      <w:pPr>
        <w:rPr>
          <w:rFonts w:asciiTheme="majorBidi" w:hAnsiTheme="majorBidi" w:cstheme="majorBidi"/>
          <w:sz w:val="22"/>
          <w:szCs w:val="22"/>
        </w:rPr>
      </w:pPr>
    </w:p>
    <w:p w14:paraId="17733C06" w14:textId="3AD261AF" w:rsidR="00182B30" w:rsidRDefault="00182B30" w:rsidP="00182B30">
      <w:pPr>
        <w:rPr>
          <w:rFonts w:asciiTheme="majorBidi" w:hAnsiTheme="majorBidi" w:cstheme="majorBidi"/>
          <w:sz w:val="22"/>
          <w:szCs w:val="22"/>
        </w:rPr>
      </w:pPr>
    </w:p>
    <w:p w14:paraId="33FA568F" w14:textId="403CD4F8" w:rsidR="00182B30" w:rsidRDefault="00182B30" w:rsidP="00182B30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lastRenderedPageBreak/>
        <w:t>PubMed</w:t>
      </w:r>
    </w:p>
    <w:p w14:paraId="0EB2A123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Risk factors" OR "Modifiable risk factors" OR "Determinants" OR "Contributing factors") AND </w:t>
      </w:r>
    </w:p>
    <w:p w14:paraId="75DC654C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Cancer" OR "Neoplasms" OR "Malignancy" OR "Tumors") AND </w:t>
      </w:r>
    </w:p>
    <w:p w14:paraId="23270D8C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dults" OR "Adulthood" OR "Elderly" OR "Youth" OR "Young adults") AND </w:t>
      </w:r>
    </w:p>
    <w:p w14:paraId="2C3F6DEE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Middle East" OR "Eastern Mediterranean" OR "Arab countries" OR "Near East" OR "MENA") AND </w:t>
      </w:r>
    </w:p>
    <w:p w14:paraId="18691489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Gulf Council Countries" OR "GCC" OR "Gulf Cooperation Council" OR "Arabian Peninsula") AND </w:t>
      </w:r>
    </w:p>
    <w:p w14:paraId="124593C7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rab World Countries" OR "North Africa" OR "Maghreb" OR "Arab nations") AND </w:t>
      </w:r>
    </w:p>
    <w:p w14:paraId="12430220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1997-01-01"[Date - Publication] : "2022-08-13"[Date - Publication]) AND </w:t>
      </w:r>
    </w:p>
    <w:p w14:paraId="2FB54E62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Risk Factors"[Mesh] OR "Behavioral Risk Factor"[Mesh] OR "Determinants"[Mesh]) AND </w:t>
      </w:r>
    </w:p>
    <w:p w14:paraId="598CC763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Neoplasms"[Mesh] OR "Malignancy"[Mesh] OR "Tumors"[Mesh]) AND </w:t>
      </w:r>
    </w:p>
    <w:p w14:paraId="08CA0D3D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Adult"[Mesh] OR "Youth"[Mesh] OR "Elderly"[Mesh] OR "Young Adult"[Mesh]) AND </w:t>
      </w:r>
    </w:p>
    <w:p w14:paraId="4A6AA2B1" w14:textId="77777777" w:rsidR="00182B30" w:rsidRP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 xml:space="preserve">("Middle East"[Mesh] OR "Eastern Mediterranean"[Mesh] OR "Arab World"[Mesh]) AND </w:t>
      </w:r>
    </w:p>
    <w:p w14:paraId="78C305FB" w14:textId="592F2381" w:rsidR="00182B30" w:rsidRDefault="00182B30" w:rsidP="00182B30">
      <w:pPr>
        <w:rPr>
          <w:rFonts w:asciiTheme="majorBidi" w:hAnsiTheme="majorBidi" w:cstheme="majorBidi"/>
        </w:rPr>
      </w:pPr>
      <w:r w:rsidRPr="00182B30">
        <w:rPr>
          <w:rFonts w:asciiTheme="majorBidi" w:hAnsiTheme="majorBidi" w:cstheme="majorBidi"/>
        </w:rPr>
        <w:t>("Gulf States"[Mesh] OR "Gulf Cooperation Council"[Mesh] OR "Arabian Peninsula"[Mesh])</w:t>
      </w:r>
    </w:p>
    <w:p w14:paraId="43B61B58" w14:textId="25C9F742" w:rsidR="008F7C8C" w:rsidRPr="008F7C8C" w:rsidRDefault="008F7C8C" w:rsidP="008F7C8C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lastRenderedPageBreak/>
        <w:t>CINAHL</w:t>
      </w:r>
    </w:p>
    <w:p w14:paraId="70823A1B" w14:textId="6B8E0DD9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1: ("Risk factors" OR "Modifiable risk factors" OR "Determinants" OR "Contributing factors") </w:t>
      </w:r>
    </w:p>
    <w:p w14:paraId="4EFC2175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2: ("Cancer" OR "Neoplasms" OR "Malignancy" OR "Tumors") </w:t>
      </w:r>
    </w:p>
    <w:p w14:paraId="399C64E3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3: ("Adults" OR "Adulthood" OR "Elderly" OR "Youth" OR "Young adults") </w:t>
      </w:r>
    </w:p>
    <w:p w14:paraId="3FD73B12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4: ("Middle East" OR "Eastern Mediterranean" OR "Arab countries" OR "Near East" OR "MENA") </w:t>
      </w:r>
    </w:p>
    <w:p w14:paraId="3F01FCE1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5: ("Gulf Council Countries" OR "GCC" OR "Gulf Cooperation Council" OR "Arabian Peninsula") </w:t>
      </w:r>
    </w:p>
    <w:p w14:paraId="4A4F0753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6: ("Arab World Countries" OR "North Africa" OR "Maghreb" OR "Arab nations") </w:t>
      </w:r>
    </w:p>
    <w:p w14:paraId="1C84308D" w14:textId="4C7EDAB8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S7: ("1997-01-01"[Date - Publication] : "2022-</w:t>
      </w:r>
      <w:r>
        <w:rPr>
          <w:rFonts w:asciiTheme="majorBidi" w:hAnsiTheme="majorBidi" w:cstheme="majorBidi"/>
        </w:rPr>
        <w:t>8-13</w:t>
      </w:r>
      <w:r w:rsidRPr="008F7C8C">
        <w:rPr>
          <w:rFonts w:asciiTheme="majorBidi" w:hAnsiTheme="majorBidi" w:cstheme="majorBidi"/>
        </w:rPr>
        <w:t>"[Date - Publication])</w:t>
      </w:r>
    </w:p>
    <w:p w14:paraId="16476346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8: (CH "Risk Factors" OR CH "Behavioral Risk Factor" OR CH "Determinants") </w:t>
      </w:r>
    </w:p>
    <w:p w14:paraId="4BB823EF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9: (CH "Neoplasms" OR CH "Malignancy" OR CH "Tumors") </w:t>
      </w:r>
    </w:p>
    <w:p w14:paraId="724767CE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10: (CH "Adult" OR CH "Youth" OR CH "Elderly" OR CH "Young Adult") </w:t>
      </w:r>
    </w:p>
    <w:p w14:paraId="38663DD3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 xml:space="preserve">S11: (CH "Middle East" OR CH "Eastern Mediterranean" OR CH "Arab World") </w:t>
      </w:r>
    </w:p>
    <w:p w14:paraId="3EAB6CBF" w14:textId="3571B160" w:rsid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S13: S1 AND S2 AND S3 AND S4 AND S5 AND S6 AND S7 AND S8 AND S9 AND S10 AND S11</w:t>
      </w:r>
    </w:p>
    <w:p w14:paraId="15C1A4A7" w14:textId="5EE288A2" w:rsidR="008F7C8C" w:rsidRPr="008F7C8C" w:rsidRDefault="008F7C8C" w:rsidP="008F7C8C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lastRenderedPageBreak/>
        <w:t>Cochrane Library</w:t>
      </w:r>
    </w:p>
    <w:p w14:paraId="40D6648C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("Risk factors"[Mesh] OR "Risk Factors"[Title/Abstract] OR "Modifiable risk factors"[Mesh] OR "Modifiable Risk Factors"[Title/Abstract] OR "Determinants"[Mesh] OR "Contributing factors"[Mesh] OR "Behavioral risk factors"[Mesh] OR "Environmental risk factors"[Mesh] OR "Lifestyle factors"[Mesh] OR "Health behavior"[Mesh])</w:t>
      </w:r>
    </w:p>
    <w:p w14:paraId="7BDC2C71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AND</w:t>
      </w:r>
    </w:p>
    <w:p w14:paraId="48A1E63C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"Cancer"[Mesh] OR "Neoplasms"[Mesh] OR "Malignancy"[Mesh] OR "Tumors"[Mesh] OR "Oncology"[Mesh])</w:t>
      </w:r>
    </w:p>
    <w:p w14:paraId="060A56F4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AND</w:t>
      </w:r>
    </w:p>
    <w:p w14:paraId="55B6893C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"Adult"[Mesh] OR "Adulthood"[Mesh] OR "Elderly"[Mesh] OR "Youth"[Mesh] OR "Young adults"[Mesh])</w:t>
      </w:r>
    </w:p>
    <w:p w14:paraId="56BB9E49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AND</w:t>
      </w:r>
    </w:p>
    <w:p w14:paraId="76B4280A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"Middle East"[Mesh] OR "Eastern Mediterranean"[Mesh] OR "Arab countries"[Mesh] OR "Near East"[Mesh] OR "MENA"[Mesh])</w:t>
      </w:r>
    </w:p>
    <w:p w14:paraId="7870F972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AND</w:t>
      </w:r>
    </w:p>
    <w:p w14:paraId="211E8752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"Gulf Council Countries"[Mesh] OR "GCC"[Mesh] OR "Gulf Cooperation Council"[Mesh] OR "Arabian Peninsula"[Mesh])</w:t>
      </w:r>
    </w:p>
    <w:p w14:paraId="2B3A26D6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AND</w:t>
      </w:r>
    </w:p>
    <w:p w14:paraId="70F0B59B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"Arab World Countries"[Mesh] OR "North Africa"[Mesh] OR "Maghreb"[Mesh] OR "Arab nations"[Mesh])</w:t>
      </w:r>
    </w:p>
    <w:p w14:paraId="5D7401A7" w14:textId="77777777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lastRenderedPageBreak/>
        <w:t>AND</w:t>
      </w:r>
    </w:p>
    <w:p w14:paraId="1D574B36" w14:textId="467057BB" w:rsidR="008F7C8C" w:rsidRPr="008F7C8C" w:rsidRDefault="008F7C8C" w:rsidP="008F7C8C">
      <w:pPr>
        <w:rPr>
          <w:rFonts w:asciiTheme="majorBidi" w:hAnsiTheme="majorBidi" w:cstheme="majorBidi"/>
        </w:rPr>
      </w:pPr>
      <w:r w:rsidRPr="008F7C8C">
        <w:rPr>
          <w:rFonts w:asciiTheme="majorBidi" w:hAnsiTheme="majorBidi" w:cstheme="majorBidi"/>
        </w:rPr>
        <w:t>("1997/01/01"[Date - Publication] : "2022/12/31"[Date - Publication]))</w:t>
      </w:r>
    </w:p>
    <w:sectPr w:rsidR="008F7C8C" w:rsidRPr="008F7C8C" w:rsidSect="00182B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30"/>
    <w:rsid w:val="0000355B"/>
    <w:rsid w:val="0002122E"/>
    <w:rsid w:val="000604DE"/>
    <w:rsid w:val="000B7202"/>
    <w:rsid w:val="000E0103"/>
    <w:rsid w:val="000F12A7"/>
    <w:rsid w:val="00145D2D"/>
    <w:rsid w:val="001660F7"/>
    <w:rsid w:val="00182B30"/>
    <w:rsid w:val="00196B46"/>
    <w:rsid w:val="002A2475"/>
    <w:rsid w:val="002A481B"/>
    <w:rsid w:val="002C7016"/>
    <w:rsid w:val="002D25A3"/>
    <w:rsid w:val="00330C14"/>
    <w:rsid w:val="003D2BDD"/>
    <w:rsid w:val="00432562"/>
    <w:rsid w:val="00451426"/>
    <w:rsid w:val="004707BB"/>
    <w:rsid w:val="004846F0"/>
    <w:rsid w:val="004F651D"/>
    <w:rsid w:val="0058712D"/>
    <w:rsid w:val="00720620"/>
    <w:rsid w:val="007572E5"/>
    <w:rsid w:val="008449A4"/>
    <w:rsid w:val="0088172B"/>
    <w:rsid w:val="008F7C8C"/>
    <w:rsid w:val="00923AB4"/>
    <w:rsid w:val="009D18D1"/>
    <w:rsid w:val="009F3B61"/>
    <w:rsid w:val="00A258EF"/>
    <w:rsid w:val="00A40BCA"/>
    <w:rsid w:val="00A41D0C"/>
    <w:rsid w:val="00AB3FA7"/>
    <w:rsid w:val="00AE23E9"/>
    <w:rsid w:val="00B56274"/>
    <w:rsid w:val="00B64DB7"/>
    <w:rsid w:val="00B6695A"/>
    <w:rsid w:val="00B702F4"/>
    <w:rsid w:val="00B7288F"/>
    <w:rsid w:val="00B83782"/>
    <w:rsid w:val="00BB5628"/>
    <w:rsid w:val="00BC3B02"/>
    <w:rsid w:val="00C20E15"/>
    <w:rsid w:val="00C71CC8"/>
    <w:rsid w:val="00C80E1F"/>
    <w:rsid w:val="00CC2DCA"/>
    <w:rsid w:val="00CC6257"/>
    <w:rsid w:val="00CD4383"/>
    <w:rsid w:val="00D91DBD"/>
    <w:rsid w:val="00DD17CD"/>
    <w:rsid w:val="00E22D5C"/>
    <w:rsid w:val="00EE0759"/>
    <w:rsid w:val="00EE1ECA"/>
    <w:rsid w:val="00EF6614"/>
    <w:rsid w:val="00F25B79"/>
    <w:rsid w:val="00F64AE0"/>
    <w:rsid w:val="00FB4B9F"/>
    <w:rsid w:val="00FD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8D1EB"/>
  <w15:chartTrackingRefBased/>
  <w15:docId w15:val="{DDBA8EEE-9962-F04F-9767-943AF521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C80E1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C20E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 Mansour</dc:creator>
  <cp:keywords/>
  <dc:description/>
  <cp:lastModifiedBy>Razan Mansour</cp:lastModifiedBy>
  <cp:revision>2</cp:revision>
  <dcterms:created xsi:type="dcterms:W3CDTF">2023-12-13T09:16:00Z</dcterms:created>
  <dcterms:modified xsi:type="dcterms:W3CDTF">2023-12-13T09:35:00Z</dcterms:modified>
</cp:coreProperties>
</file>